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C3A2C" w14:textId="11937D62" w:rsidR="005B3AC2" w:rsidRPr="0050681D" w:rsidRDefault="009856D7" w:rsidP="005B3AC2">
      <w:pPr>
        <w:shd w:val="clear" w:color="auto" w:fill="FFFFFF"/>
        <w:spacing w:line="480" w:lineRule="auto"/>
        <w:textAlignment w:val="baseline"/>
        <w:rPr>
          <w:rStyle w:val="fastfieldvaluereadonly"/>
          <w:color w:val="000000" w:themeColor="text1"/>
          <w:sz w:val="24"/>
          <w:szCs w:val="24"/>
        </w:rPr>
      </w:pPr>
      <w:r>
        <w:rPr>
          <w:rFonts w:eastAsia="Times New Roman"/>
          <w:b/>
          <w:kern w:val="28"/>
          <w:sz w:val="24"/>
          <w:szCs w:val="24"/>
        </w:rPr>
        <w:t>Table</w:t>
      </w:r>
      <w:r w:rsidR="005B3AC2" w:rsidRPr="0095635A">
        <w:rPr>
          <w:rFonts w:eastAsia="Times New Roman"/>
          <w:b/>
          <w:kern w:val="28"/>
          <w:sz w:val="24"/>
          <w:szCs w:val="24"/>
        </w:rPr>
        <w:t xml:space="preserve"> S</w:t>
      </w:r>
      <w:r w:rsidR="00224C17">
        <w:rPr>
          <w:rFonts w:eastAsia="Times New Roman"/>
          <w:b/>
          <w:kern w:val="28"/>
          <w:sz w:val="24"/>
          <w:szCs w:val="24"/>
        </w:rPr>
        <w:t>3</w:t>
      </w:r>
      <w:r w:rsidR="005B3AC2" w:rsidRPr="0095635A">
        <w:rPr>
          <w:rFonts w:eastAsia="Times New Roman"/>
          <w:b/>
          <w:kern w:val="28"/>
          <w:sz w:val="24"/>
          <w:szCs w:val="24"/>
        </w:rPr>
        <w:t xml:space="preserve">. </w:t>
      </w:r>
      <w:r w:rsidR="005B3AC2" w:rsidRPr="0050681D">
        <w:rPr>
          <w:rStyle w:val="fastfieldvaluereadonly"/>
          <w:color w:val="000000" w:themeColor="text1"/>
          <w:sz w:val="24"/>
          <w:szCs w:val="24"/>
        </w:rPr>
        <w:t xml:space="preserve">Mean relative abundance (%) of bacterial and </w:t>
      </w:r>
      <w:r w:rsidR="005B3AC2">
        <w:rPr>
          <w:rStyle w:val="fastfieldvaluereadonly"/>
          <w:color w:val="000000" w:themeColor="text1"/>
          <w:sz w:val="24"/>
          <w:szCs w:val="24"/>
        </w:rPr>
        <w:t>a</w:t>
      </w:r>
      <w:r w:rsidR="005B3AC2" w:rsidRPr="0050681D">
        <w:rPr>
          <w:rStyle w:val="fastfieldvaluereadonly"/>
          <w:color w:val="000000" w:themeColor="text1"/>
          <w:sz w:val="24"/>
          <w:szCs w:val="24"/>
        </w:rPr>
        <w:t>rchaeal taxa</w:t>
      </w:r>
      <w:r w:rsidR="00D95B6E">
        <w:rPr>
          <w:rStyle w:val="fastfieldvaluereadonly"/>
          <w:color w:val="000000" w:themeColor="text1"/>
          <w:sz w:val="24"/>
          <w:szCs w:val="24"/>
        </w:rPr>
        <w:t xml:space="preserve"> (at genus level)</w:t>
      </w:r>
      <w:r w:rsidR="005B3AC2" w:rsidRPr="0050681D">
        <w:rPr>
          <w:rStyle w:val="fastfieldvaluereadonly"/>
          <w:color w:val="000000" w:themeColor="text1"/>
          <w:sz w:val="24"/>
          <w:szCs w:val="24"/>
        </w:rPr>
        <w:t xml:space="preserve"> by sample type (</w:t>
      </w:r>
      <w:r w:rsidR="005B3AC2">
        <w:rPr>
          <w:rStyle w:val="fastfieldvaluereadonly"/>
          <w:color w:val="000000" w:themeColor="text1"/>
          <w:sz w:val="24"/>
          <w:szCs w:val="24"/>
        </w:rPr>
        <w:t>tube solid [TS]</w:t>
      </w:r>
      <w:r w:rsidR="005B3AC2" w:rsidRPr="0050681D">
        <w:rPr>
          <w:rStyle w:val="fastfieldvaluereadonly"/>
          <w:color w:val="000000" w:themeColor="text1"/>
          <w:sz w:val="24"/>
          <w:szCs w:val="24"/>
        </w:rPr>
        <w:t xml:space="preserve"> and </w:t>
      </w:r>
      <w:r w:rsidR="005B3AC2">
        <w:rPr>
          <w:rStyle w:val="fastfieldvaluereadonly"/>
          <w:color w:val="000000" w:themeColor="text1"/>
          <w:sz w:val="24"/>
          <w:szCs w:val="24"/>
        </w:rPr>
        <w:t>cannula solid [</w:t>
      </w:r>
      <w:r w:rsidR="005B3AC2" w:rsidRPr="0050681D">
        <w:rPr>
          <w:rStyle w:val="fastfieldvaluereadonly"/>
          <w:color w:val="000000" w:themeColor="text1"/>
          <w:sz w:val="24"/>
          <w:szCs w:val="24"/>
        </w:rPr>
        <w:t>CS</w:t>
      </w:r>
      <w:r w:rsidR="005B3AC2">
        <w:rPr>
          <w:rStyle w:val="fastfieldvaluereadonly"/>
          <w:color w:val="000000" w:themeColor="text1"/>
          <w:sz w:val="24"/>
          <w:szCs w:val="24"/>
        </w:rPr>
        <w:t>]</w:t>
      </w:r>
      <w:r w:rsidR="005B3AC2" w:rsidRPr="0050681D">
        <w:rPr>
          <w:rStyle w:val="fastfieldvaluereadonly"/>
          <w:color w:val="000000" w:themeColor="text1"/>
          <w:sz w:val="24"/>
          <w:szCs w:val="24"/>
        </w:rPr>
        <w:t>)</w:t>
      </w:r>
      <w:r w:rsidR="00D95B6E">
        <w:rPr>
          <w:rStyle w:val="fastfieldvaluereadonly"/>
          <w:color w:val="000000" w:themeColor="text1"/>
          <w:sz w:val="24"/>
          <w:szCs w:val="24"/>
        </w:rPr>
        <w:t>.</w:t>
      </w:r>
    </w:p>
    <w:tbl>
      <w:tblPr>
        <w:tblW w:w="8564" w:type="dxa"/>
        <w:tblLook w:val="04A0" w:firstRow="1" w:lastRow="0" w:firstColumn="1" w:lastColumn="0" w:noHBand="0" w:noVBand="1"/>
      </w:tblPr>
      <w:tblGrid>
        <w:gridCol w:w="4100"/>
        <w:gridCol w:w="960"/>
        <w:gridCol w:w="960"/>
        <w:gridCol w:w="312"/>
        <w:gridCol w:w="648"/>
        <w:gridCol w:w="960"/>
        <w:gridCol w:w="624"/>
      </w:tblGrid>
      <w:tr w:rsidR="005B3AC2" w:rsidRPr="0050681D" w14:paraId="1AF42E01" w14:textId="77777777" w:rsidTr="00CA612C">
        <w:trPr>
          <w:trHeight w:val="8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0809A" w14:textId="77777777" w:rsidR="005B3AC2" w:rsidRPr="0050681D" w:rsidRDefault="005B3AC2" w:rsidP="00CA612C">
            <w:pPr>
              <w:rPr>
                <w:rStyle w:val="fastfieldvaluereadonly"/>
                <w:color w:val="000000" w:themeColor="text1"/>
              </w:rPr>
            </w:pPr>
            <w:r w:rsidRPr="0050681D">
              <w:rPr>
                <w:rStyle w:val="fastfieldvaluereadonly"/>
                <w:color w:val="000000" w:themeColor="text1"/>
              </w:rPr>
              <w:t> 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26CE3" w14:textId="77777777" w:rsidR="005B3AC2" w:rsidRPr="0050681D" w:rsidRDefault="005B3AC2" w:rsidP="00CA612C">
            <w:pPr>
              <w:jc w:val="center"/>
              <w:rPr>
                <w:rStyle w:val="fastfieldvaluereadonly"/>
                <w:color w:val="000000" w:themeColor="text1"/>
              </w:rPr>
            </w:pP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80B3F" w14:textId="77777777" w:rsidR="005B3AC2" w:rsidRPr="0050681D" w:rsidRDefault="005B3AC2" w:rsidP="00CA612C">
            <w:pPr>
              <w:jc w:val="center"/>
              <w:rPr>
                <w:rStyle w:val="fastfieldvaluereadonly"/>
                <w:color w:val="000000" w:themeColor="text1"/>
              </w:rPr>
            </w:pPr>
          </w:p>
        </w:tc>
      </w:tr>
      <w:tr w:rsidR="005B3AC2" w:rsidRPr="0068288B" w14:paraId="5B370F05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5A618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1B65F" w14:textId="77777777" w:rsidR="005B3AC2" w:rsidRPr="0068288B" w:rsidRDefault="005B3AC2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cDNA</w:t>
            </w:r>
          </w:p>
        </w:tc>
        <w:tc>
          <w:tcPr>
            <w:tcW w:w="1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E1135" w14:textId="77777777" w:rsidR="005B3AC2" w:rsidRPr="0068288B" w:rsidRDefault="005B3AC2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DNA</w:t>
            </w:r>
          </w:p>
        </w:tc>
      </w:tr>
      <w:tr w:rsidR="005B3AC2" w:rsidRPr="0068288B" w14:paraId="17B71ECE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81AE4" w14:textId="77777777" w:rsidR="005B3AC2" w:rsidRPr="0068288B" w:rsidRDefault="005B3AC2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C8221" w14:textId="77777777" w:rsidR="005B3AC2" w:rsidRPr="0068288B" w:rsidRDefault="005B3AC2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C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91C02" w14:textId="77777777" w:rsidR="005B3AC2" w:rsidRPr="0068288B" w:rsidRDefault="005B3AC2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T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4417B" w14:textId="77777777" w:rsidR="005B3AC2" w:rsidRPr="0068288B" w:rsidRDefault="005B3AC2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C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0F3D5" w14:textId="77777777" w:rsidR="005B3AC2" w:rsidRPr="0068288B" w:rsidRDefault="005B3AC2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TS</w:t>
            </w:r>
          </w:p>
        </w:tc>
      </w:tr>
      <w:tr w:rsidR="005B3AC2" w:rsidRPr="0068288B" w14:paraId="34392301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57204" w14:textId="77777777" w:rsidR="005B3AC2" w:rsidRPr="0068288B" w:rsidRDefault="005B3AC2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Bacter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3F19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854D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CC42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D0D0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</w:tr>
      <w:tr w:rsidR="005B3AC2" w:rsidRPr="0068288B" w14:paraId="2AB57B53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9B08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Actinobacteria Actinomyc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483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41D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A36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796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4FBBE477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F240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Actinobacteria Actinomycet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459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582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5664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F0BB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6</w:t>
            </w:r>
          </w:p>
        </w:tc>
      </w:tr>
      <w:tr w:rsidR="005B3AC2" w:rsidRPr="0068288B" w14:paraId="48985366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7B59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Actinobacteria Actinomyceta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0887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255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760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312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2</w:t>
            </w:r>
          </w:p>
        </w:tc>
      </w:tr>
      <w:tr w:rsidR="005B3AC2" w:rsidRPr="0068288B" w14:paraId="6CC6358B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4CAB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Actinobacteria Adlercreutz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031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F0A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2C9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E64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23</w:t>
            </w:r>
          </w:p>
        </w:tc>
      </w:tr>
      <w:tr w:rsidR="005B3AC2" w:rsidRPr="0068288B" w14:paraId="2F38DFED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1554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Actinobacteria Aeromicrob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E67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6BB4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C2D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766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006CEAA7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5BC5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Actinobacteria Atopob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51C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4ED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024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F62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89</w:t>
            </w:r>
          </w:p>
        </w:tc>
      </w:tr>
      <w:tr w:rsidR="005B3AC2" w:rsidRPr="0068288B" w14:paraId="5A270A93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B506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Actinobacteria Brevibacte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956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56E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9904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FCE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6BBF7A65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8F62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Actinobacteria Cellulosimicrob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754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D92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F91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DE6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114EBBE4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787E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Actinobacteria Coriobacteri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40B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204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8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DFB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929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774</w:t>
            </w:r>
          </w:p>
        </w:tc>
      </w:tr>
      <w:tr w:rsidR="005B3AC2" w:rsidRPr="0068288B" w14:paraId="3FA8DFA1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CCEF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Actinobacteria Corynebacte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9BA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43A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9D1B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189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67</w:t>
            </w:r>
          </w:p>
        </w:tc>
      </w:tr>
      <w:tr w:rsidR="005B3AC2" w:rsidRPr="0068288B" w14:paraId="61FF001D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FDDA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Actinobacteria Dietz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7047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5D0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FFA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CFD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</w:tr>
      <w:tr w:rsidR="005B3AC2" w:rsidRPr="0068288B" w14:paraId="7FE165B5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4689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Actinobacteria Kocu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9BC2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3ED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7E04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5D5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24F37C2E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DD2C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Actinobacteria Microbacteri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A3C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AA27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9D3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3B5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73F2CB68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C90E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Actinobacteria Microbacte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D77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68C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144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936E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4</w:t>
            </w:r>
          </w:p>
        </w:tc>
      </w:tr>
      <w:tr w:rsidR="005B3AC2" w:rsidRPr="0068288B" w14:paraId="71E11D9F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5CED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Actinobacteria Propionibacteri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CB9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0B0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63E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91D4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239E8779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5206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Actinobacteria Propionibacte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9FE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0DB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63D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50F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</w:tr>
      <w:tr w:rsidR="005B3AC2" w:rsidRPr="0068288B" w14:paraId="449D98C2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0214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Actinobacteria Rhodococ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79EE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6FF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00D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EF0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</w:tr>
      <w:tr w:rsidR="005B3AC2" w:rsidRPr="0068288B" w14:paraId="44EDC00D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286F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Actinobacteria Slack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21F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9D8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5434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3B0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4BD70AFC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8404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Actinobacteria Streptomy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90BB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1267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C34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183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36EB1E12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30B4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Armatimonadetes RB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23F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560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68C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FF3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2D76F3D5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6A82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F27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899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9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3A14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CB0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46</w:t>
            </w:r>
          </w:p>
        </w:tc>
      </w:tr>
      <w:tr w:rsidR="005B3AC2" w:rsidRPr="0068288B" w14:paraId="56D71A6C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0ADE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Bacteroid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D457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0AC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3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951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8BA4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5AA93070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8737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Bacteroidetes Bacteroida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04A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381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1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3BD2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3.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B7F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3.177</w:t>
            </w:r>
          </w:p>
        </w:tc>
      </w:tr>
      <w:tr w:rsidR="005B3AC2" w:rsidRPr="0068288B" w14:paraId="4E9ACB7F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1620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Bacteroidetes BF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9082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9EA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19F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219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33</w:t>
            </w:r>
          </w:p>
        </w:tc>
      </w:tr>
      <w:tr w:rsidR="005B3AC2" w:rsidRPr="0068288B" w14:paraId="092AD45B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A5EC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Bacteroidetes BS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1FF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CFF2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5DD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D727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24</w:t>
            </w:r>
          </w:p>
        </w:tc>
      </w:tr>
      <w:tr w:rsidR="005B3AC2" w:rsidRPr="0068288B" w14:paraId="0F8E3C95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4AB9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Bacteroidetes CF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86B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808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5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ED7E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D4B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392</w:t>
            </w:r>
          </w:p>
        </w:tc>
      </w:tr>
      <w:tr w:rsidR="005B3AC2" w:rsidRPr="0068288B" w14:paraId="3DFFBE35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CF08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Bacteroidetes p253418B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5AD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E53E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5942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1BB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175C9967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D8F7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Bacteroidetes Paludibac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29D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DF3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F65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010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4</w:t>
            </w:r>
          </w:p>
        </w:tc>
      </w:tr>
      <w:tr w:rsidR="005B3AC2" w:rsidRPr="0068288B" w14:paraId="758CEE21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C3CE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Bacteroidetes Paraprevotell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A94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C54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87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8B5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5754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338</w:t>
            </w:r>
          </w:p>
        </w:tc>
      </w:tr>
      <w:tr w:rsidR="005B3AC2" w:rsidRPr="0068288B" w14:paraId="288037C4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662B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Bacteroidetes Porphyromonad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54F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5D4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171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5ED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387DCECA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2AC0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Bacteroidetes Porphyromon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EBB4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3E1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FEA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E6E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</w:tr>
      <w:tr w:rsidR="005B3AC2" w:rsidRPr="0068288B" w14:paraId="4CFA1699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FA2B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Bacteroidetes Prevotel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14D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3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786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6.8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3B1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8.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F79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7.924</w:t>
            </w:r>
          </w:p>
        </w:tc>
      </w:tr>
      <w:tr w:rsidR="005B3AC2" w:rsidRPr="0068288B" w14:paraId="32B96688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D502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Bacteroidetes Prevotell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7702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53E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8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A0E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EC9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287</w:t>
            </w:r>
          </w:p>
        </w:tc>
      </w:tr>
      <w:tr w:rsidR="005B3AC2" w:rsidRPr="0068288B" w14:paraId="246AB1F4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2FEC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Bacteroidetes RF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334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C34B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39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FD4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196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50</w:t>
            </w:r>
          </w:p>
        </w:tc>
      </w:tr>
      <w:tr w:rsidR="005B3AC2" w:rsidRPr="0068288B" w14:paraId="40A04938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AB31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Bacteroidetes S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509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956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3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87C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9E9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.423</w:t>
            </w:r>
          </w:p>
        </w:tc>
      </w:tr>
      <w:tr w:rsidR="005B3AC2" w:rsidRPr="0068288B" w14:paraId="288DB12C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C9ED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lastRenderedPageBreak/>
              <w:t>Bacteroidetes Sphingobacte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681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B9F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F5C4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484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67E16CDA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B59B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Bacteroidetes YRC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E63B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46F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3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44C7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839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473</w:t>
            </w:r>
          </w:p>
        </w:tc>
      </w:tr>
      <w:tr w:rsidR="005B3AC2" w:rsidRPr="0068288B" w14:paraId="4E6E0ED2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C7DA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Cyanobacteria Streptophy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DC2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65FE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8B3B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14A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20</w:t>
            </w:r>
          </w:p>
        </w:tc>
      </w:tr>
      <w:tr w:rsidR="005B3AC2" w:rsidRPr="0068288B" w14:paraId="6AC7CCCC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802D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Cyanobacteria Y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422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72C4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1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7D3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0FF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32</w:t>
            </w:r>
          </w:p>
        </w:tc>
      </w:tr>
      <w:tr w:rsidR="005B3AC2" w:rsidRPr="0068288B" w14:paraId="3F8BDA86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AC4B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Elusimicrobia Elusimicrobi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683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4EA4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ADD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D6C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3</w:t>
            </w:r>
          </w:p>
        </w:tc>
      </w:tr>
      <w:tr w:rsidR="005B3AC2" w:rsidRPr="0068288B" w14:paraId="13383D88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2A08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Elusimicrobia Endomicro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6F9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CE7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6FD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A00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</w:tr>
      <w:tr w:rsidR="005B3AC2" w:rsidRPr="0068288B" w14:paraId="26C46906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5029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brobacteres Fibrobac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393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EACB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.08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323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E77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367</w:t>
            </w:r>
          </w:p>
        </w:tc>
      </w:tr>
      <w:tr w:rsidR="005B3AC2" w:rsidRPr="0068288B" w14:paraId="3356DE9D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D103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450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9DFE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F68E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AB42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6</w:t>
            </w:r>
          </w:p>
        </w:tc>
      </w:tr>
      <w:tr w:rsidR="005B3AC2" w:rsidRPr="0068288B" w14:paraId="113F6C5E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0C7F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Acidaminococ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275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588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1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DD2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244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48</w:t>
            </w:r>
          </w:p>
        </w:tc>
      </w:tr>
      <w:tr w:rsidR="005B3AC2" w:rsidRPr="0068288B" w14:paraId="475D0485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FFB4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Anaerofus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870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6A2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97B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D02B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23</w:t>
            </w:r>
          </w:p>
        </w:tc>
      </w:tr>
      <w:tr w:rsidR="005B3AC2" w:rsidRPr="0068288B" w14:paraId="6353EE51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48BE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Anaerostip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867B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CDE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6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4A7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D95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36</w:t>
            </w:r>
          </w:p>
        </w:tc>
      </w:tr>
      <w:tr w:rsidR="005B3AC2" w:rsidRPr="0068288B" w14:paraId="3F5E5A82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821A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Anaerotrun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EFC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279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A41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584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</w:tr>
      <w:tr w:rsidR="005B3AC2" w:rsidRPr="0068288B" w14:paraId="0DD8B010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086B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Anaerovibr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A68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184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4A9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0F3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57</w:t>
            </w:r>
          </w:p>
        </w:tc>
      </w:tr>
      <w:tr w:rsidR="005B3AC2" w:rsidRPr="0068288B" w14:paraId="61264384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0BAF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Asteroleplas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296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B67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408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95EB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6</w:t>
            </w:r>
          </w:p>
        </w:tc>
      </w:tr>
      <w:tr w:rsidR="005B3AC2" w:rsidRPr="0068288B" w14:paraId="6FEDB902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1591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Bacill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23C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994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FD6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272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7</w:t>
            </w:r>
          </w:p>
        </w:tc>
      </w:tr>
      <w:tr w:rsidR="005B3AC2" w:rsidRPr="0068288B" w14:paraId="7F81FB09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7F62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Blaut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9D9B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165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783E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D9A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4</w:t>
            </w:r>
          </w:p>
        </w:tc>
      </w:tr>
      <w:tr w:rsidR="005B3AC2" w:rsidRPr="0068288B" w14:paraId="7C8873F1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95E3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Bullei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E4A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D30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1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563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5FA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.097</w:t>
            </w:r>
          </w:p>
        </w:tc>
      </w:tr>
      <w:tr w:rsidR="005B3AC2" w:rsidRPr="0068288B" w14:paraId="506D2028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EDAC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Butyrivibr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A28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7.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9E2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6.92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974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6.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74A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6.782</w:t>
            </w:r>
          </w:p>
        </w:tc>
      </w:tr>
      <w:tr w:rsidR="005B3AC2" w:rsidRPr="0068288B" w14:paraId="729511EF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712E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Carnobacte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B29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7CF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B9FE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09D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6FC0AEFD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EAB2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Catonel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85A7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537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7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3F5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C66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7</w:t>
            </w:r>
          </w:p>
        </w:tc>
      </w:tr>
      <w:tr w:rsidR="005B3AC2" w:rsidRPr="0068288B" w14:paraId="5B4F8483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21FC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Christensenell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A6F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83E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6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593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399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365</w:t>
            </w:r>
          </w:p>
        </w:tc>
      </w:tr>
      <w:tr w:rsidR="005B3AC2" w:rsidRPr="0068288B" w14:paraId="4C8AFF79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7EF1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Clostri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A5D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DF9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32B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AEE2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3</w:t>
            </w:r>
          </w:p>
        </w:tc>
      </w:tr>
      <w:tr w:rsidR="005B3AC2" w:rsidRPr="0068288B" w14:paraId="31E4B8ED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A9F7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Clostridi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1684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78C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63C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613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</w:tr>
      <w:tr w:rsidR="005B3AC2" w:rsidRPr="0068288B" w14:paraId="4D6EBF1C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212F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Clostridia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CDAE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3.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829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1.85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012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5.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DE6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5.471</w:t>
            </w:r>
          </w:p>
        </w:tc>
      </w:tr>
      <w:tr w:rsidR="005B3AC2" w:rsidRPr="0068288B" w14:paraId="26193228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61E6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Clostrid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8E6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8A5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3.43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EB2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EB9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338</w:t>
            </w:r>
          </w:p>
        </w:tc>
      </w:tr>
      <w:tr w:rsidR="005B3AC2" w:rsidRPr="0068288B" w14:paraId="4D759169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F483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Coprococ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001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.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06B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.56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89F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D3F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.458</w:t>
            </w:r>
          </w:p>
        </w:tc>
      </w:tr>
      <w:tr w:rsidR="005B3AC2" w:rsidRPr="0068288B" w14:paraId="7A727FE5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56C4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Dehalobacteri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6D1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63D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200E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92D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6F176493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7811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Dialis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F20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C5D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53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C3A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F10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202</w:t>
            </w:r>
          </w:p>
        </w:tc>
      </w:tr>
      <w:tr w:rsidR="005B3AC2" w:rsidRPr="0068288B" w14:paraId="7C8745A8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47F9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Enterococ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FCF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692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524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C4A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4</w:t>
            </w:r>
          </w:p>
        </w:tc>
      </w:tr>
      <w:tr w:rsidR="005B3AC2" w:rsidRPr="0068288B" w14:paraId="4AF20D48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3C0F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Erysipelotrich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F95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76F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F08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E647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25</w:t>
            </w:r>
          </w:p>
        </w:tc>
      </w:tr>
      <w:tr w:rsidR="005B3AC2" w:rsidRPr="0068288B" w14:paraId="5DDC4E76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54AE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Eubacte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62A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EA3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6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7E1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71E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350</w:t>
            </w:r>
          </w:p>
        </w:tc>
      </w:tr>
      <w:tr w:rsidR="005B3AC2" w:rsidRPr="0068288B" w14:paraId="091F3F25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FC00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L7AE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84D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C53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7C6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E4B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98</w:t>
            </w:r>
          </w:p>
        </w:tc>
      </w:tr>
      <w:tr w:rsidR="005B3AC2" w:rsidRPr="0068288B" w14:paraId="728875BE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140F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Lachnobacte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3DF7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279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87A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E95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0</w:t>
            </w:r>
          </w:p>
        </w:tc>
      </w:tr>
      <w:tr w:rsidR="005B3AC2" w:rsidRPr="0068288B" w14:paraId="308CDFFD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E0F9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Lachnospi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A07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311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8E0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752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41</w:t>
            </w:r>
          </w:p>
        </w:tc>
      </w:tr>
      <w:tr w:rsidR="005B3AC2" w:rsidRPr="0068288B" w14:paraId="08BB70AE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B4B1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Lachnospir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C49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0.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A9F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9.78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9C7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8.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288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8.305</w:t>
            </w:r>
          </w:p>
        </w:tc>
      </w:tr>
      <w:tr w:rsidR="005B3AC2" w:rsidRPr="0068288B" w14:paraId="65341F2F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6814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Lactobacill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88D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046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F58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F76E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5</w:t>
            </w:r>
          </w:p>
        </w:tc>
      </w:tr>
      <w:tr w:rsidR="005B3AC2" w:rsidRPr="0068288B" w14:paraId="41A339CB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4151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Lactobacilla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81D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DE8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07E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3CE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2</w:t>
            </w:r>
          </w:p>
        </w:tc>
      </w:tr>
      <w:tr w:rsidR="005B3AC2" w:rsidRPr="0068288B" w14:paraId="041ADBB1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EC5A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Lactobacill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F6B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736B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CA1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44E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28</w:t>
            </w:r>
          </w:p>
        </w:tc>
      </w:tr>
      <w:tr w:rsidR="005B3AC2" w:rsidRPr="0068288B" w14:paraId="0C0B58DC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D37F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Lactococ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597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427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6C7B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97E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64D25C21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A9D8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Leuconosto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869B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B88E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0E0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18D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3E42CE39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3E45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Megaspha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C69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78E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46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E42E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888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25</w:t>
            </w:r>
          </w:p>
        </w:tc>
      </w:tr>
      <w:tr w:rsidR="005B3AC2" w:rsidRPr="0068288B" w14:paraId="595A325A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493C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Mitsuokel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453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F35E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3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281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5352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8</w:t>
            </w:r>
          </w:p>
        </w:tc>
      </w:tr>
      <w:tr w:rsidR="005B3AC2" w:rsidRPr="0068288B" w14:paraId="10F54B98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7E0F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Mogibacteri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FDB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F72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13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4F7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044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735</w:t>
            </w:r>
          </w:p>
        </w:tc>
      </w:tr>
      <w:tr w:rsidR="005B3AC2" w:rsidRPr="0068288B" w14:paraId="5DB5EACA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C41C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lastRenderedPageBreak/>
              <w:t>Firmicutes Mogibacte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415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427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784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774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2</w:t>
            </w:r>
          </w:p>
        </w:tc>
      </w:tr>
      <w:tr w:rsidR="005B3AC2" w:rsidRPr="0068288B" w14:paraId="29D9A72E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201A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Moryel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3B5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834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55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B6A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BEB4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648</w:t>
            </w:r>
          </w:p>
        </w:tc>
      </w:tr>
      <w:tr w:rsidR="005B3AC2" w:rsidRPr="0068288B" w14:paraId="79D40403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547F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Oribacte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5C3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4A4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6A6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DAA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9</w:t>
            </w:r>
          </w:p>
        </w:tc>
      </w:tr>
      <w:tr w:rsidR="005B3AC2" w:rsidRPr="0068288B" w14:paraId="4397C95A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E9C4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Oscillospi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D5A7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2C2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AEC2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131B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78</w:t>
            </w:r>
          </w:p>
        </w:tc>
      </w:tr>
      <w:tr w:rsidR="005B3AC2" w:rsidRPr="0068288B" w14:paraId="0E99DDAA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53AB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p75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960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21E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27F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D2C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30</w:t>
            </w:r>
          </w:p>
        </w:tc>
      </w:tr>
      <w:tr w:rsidR="005B3AC2" w:rsidRPr="0068288B" w14:paraId="78E00ED6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7868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Paenibacill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09B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ACC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80A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5F6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52EB96BE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1896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Pediococ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FB3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880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ADB2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32C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7BED8EE4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D56F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Peptococ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D812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EEB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144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0FA2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1</w:t>
            </w:r>
          </w:p>
        </w:tc>
      </w:tr>
      <w:tr w:rsidR="005B3AC2" w:rsidRPr="0068288B" w14:paraId="5D0CE962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C73F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Planococc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B6F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18D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155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924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2</w:t>
            </w:r>
          </w:p>
        </w:tc>
      </w:tr>
      <w:tr w:rsidR="005B3AC2" w:rsidRPr="0068288B" w14:paraId="6451A0DA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34A9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Planomicrob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0BF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C58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6CA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839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</w:tr>
      <w:tr w:rsidR="005B3AC2" w:rsidRPr="0068288B" w14:paraId="68053CEC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AE2D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Pseudobutyrivibr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CC2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3C9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B58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4D1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56</w:t>
            </w:r>
          </w:p>
        </w:tc>
      </w:tr>
      <w:tr w:rsidR="005B3AC2" w:rsidRPr="0068288B" w14:paraId="6B05733F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08F8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Pseudoramibac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E6C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AA6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9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B42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D127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75</w:t>
            </w:r>
          </w:p>
        </w:tc>
      </w:tr>
      <w:tr w:rsidR="005B3AC2" w:rsidRPr="0068288B" w14:paraId="2A8963D9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2CED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RFN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4F7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AFF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719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A0FB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12</w:t>
            </w:r>
          </w:p>
        </w:tc>
      </w:tr>
      <w:tr w:rsidR="005B3AC2" w:rsidRPr="0068288B" w14:paraId="02519ED2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4B2E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Rosebu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0B4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E46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2B4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803E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</w:tr>
      <w:tr w:rsidR="005B3AC2" w:rsidRPr="0068288B" w14:paraId="1E54D34F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9F08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Ruminococc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A6FE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3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016B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.95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209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3.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1ED7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4.070</w:t>
            </w:r>
          </w:p>
        </w:tc>
      </w:tr>
      <w:tr w:rsidR="005B3AC2" w:rsidRPr="0068288B" w14:paraId="27F13D3E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2FD4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Ruminococ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9F5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2.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F02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1.19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B5E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4.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4AAB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5.107</w:t>
            </w:r>
          </w:p>
        </w:tc>
      </w:tr>
      <w:tr w:rsidR="005B3AC2" w:rsidRPr="0068288B" w14:paraId="5FFB7425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330F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Rummeliibacill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C7D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C45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4F1E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020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36ECA6E8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877B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Schwartz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63E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910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A524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299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65</w:t>
            </w:r>
          </w:p>
        </w:tc>
      </w:tr>
      <w:tr w:rsidR="005B3AC2" w:rsidRPr="0068288B" w14:paraId="7DD068F4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ECB9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Selenomon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31E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2357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58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91D4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47F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99</w:t>
            </w:r>
          </w:p>
        </w:tc>
      </w:tr>
      <w:tr w:rsidR="005B3AC2" w:rsidRPr="0068288B" w14:paraId="40D3B2BD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4882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Sharp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846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7A2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94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D582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.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A8CE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3.193</w:t>
            </w:r>
          </w:p>
        </w:tc>
      </w:tr>
      <w:tr w:rsidR="005B3AC2" w:rsidRPr="0068288B" w14:paraId="15DACC6A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D694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Shuttleworth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9E0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E14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37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BC4E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C492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422</w:t>
            </w:r>
          </w:p>
        </w:tc>
      </w:tr>
      <w:tr w:rsidR="005B3AC2" w:rsidRPr="0068288B" w14:paraId="6DE6E52A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BAE7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Streptococc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F2D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90B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DDA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1E5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4F43ED66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7C3C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Streptococ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ECE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25D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E94B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DF0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24</w:t>
            </w:r>
          </w:p>
        </w:tc>
      </w:tr>
      <w:tr w:rsidR="005B3AC2" w:rsidRPr="0068288B" w14:paraId="6417CBC8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3931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Succiniclastic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168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C0C2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C78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.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E22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.054</w:t>
            </w:r>
          </w:p>
        </w:tc>
      </w:tr>
      <w:tr w:rsidR="005B3AC2" w:rsidRPr="0068288B" w14:paraId="60925E46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9AC8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Veillonell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F6C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D72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87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E40B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35C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657</w:t>
            </w:r>
          </w:p>
        </w:tc>
      </w:tr>
      <w:tr w:rsidR="005B3AC2" w:rsidRPr="0068288B" w14:paraId="4E5B0D94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7FBD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rmicutes Weissel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6D7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7F7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ECC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D9F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31</w:t>
            </w:r>
          </w:p>
        </w:tc>
      </w:tr>
      <w:tr w:rsidR="005B3AC2" w:rsidRPr="0068288B" w14:paraId="413B4464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B97D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usobacteria Fusobacte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B84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E9F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535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FE2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20FFD085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78C9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roteo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834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D10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D76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3B3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</w:tr>
      <w:tr w:rsidR="005B3AC2" w:rsidRPr="0068288B" w14:paraId="061B20C7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52C4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roteobacteria Acetobac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D184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8427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2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A5C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CCC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1</w:t>
            </w:r>
          </w:p>
        </w:tc>
      </w:tr>
      <w:tr w:rsidR="005B3AC2" w:rsidRPr="0068288B" w14:paraId="4BE0942E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1908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roteobacteria Agrobacte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1E3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542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9E0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42AB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2</w:t>
            </w:r>
          </w:p>
        </w:tc>
      </w:tr>
      <w:tr w:rsidR="005B3AC2" w:rsidRPr="0068288B" w14:paraId="15D8EBD7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7E6F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roteobacteria Alphaproteo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1402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669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C0B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95B4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4</w:t>
            </w:r>
          </w:p>
        </w:tc>
      </w:tr>
      <w:tr w:rsidR="005B3AC2" w:rsidRPr="0068288B" w14:paraId="2205C0B6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5B97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roteobacteria Brucell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8A72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020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368B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1E1B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174334E9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C3DB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roteobacteria Burkholderia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9C2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283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875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3D5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7</w:t>
            </w:r>
          </w:p>
        </w:tc>
      </w:tr>
      <w:tr w:rsidR="005B3AC2" w:rsidRPr="0068288B" w14:paraId="5A7B32C9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7D41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roteobacteria Campylobac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D957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B752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A10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540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5</w:t>
            </w:r>
          </w:p>
        </w:tc>
      </w:tr>
      <w:tr w:rsidR="005B3AC2" w:rsidRPr="0068288B" w14:paraId="67151935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233C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roteobacteria Comamon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82F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691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5AE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7D2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5</w:t>
            </w:r>
          </w:p>
        </w:tc>
      </w:tr>
      <w:tr w:rsidR="005B3AC2" w:rsidRPr="0068288B" w14:paraId="78EC47BB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F081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roteobacteria Denitrobac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4E12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CDC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F87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281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</w:tr>
      <w:tr w:rsidR="005B3AC2" w:rsidRPr="0068288B" w14:paraId="0C3ACF4E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CC6B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roteobacteria Desulfobulb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E58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893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EC82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210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2</w:t>
            </w:r>
          </w:p>
        </w:tc>
      </w:tr>
      <w:tr w:rsidR="005B3AC2" w:rsidRPr="0068288B" w14:paraId="1683B36D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9AEF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roteobacteria Desulfovibr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942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462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7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E8D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63C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6</w:t>
            </w:r>
          </w:p>
        </w:tc>
      </w:tr>
      <w:tr w:rsidR="005B3AC2" w:rsidRPr="0068288B" w14:paraId="085A47DE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0B0D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roteobacteria Devo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E33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7C1E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666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B57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626956D7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BFC2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roteobacteria GMD14H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1A1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C3E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5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F21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A03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9</w:t>
            </w:r>
          </w:p>
        </w:tc>
      </w:tr>
      <w:tr w:rsidR="005B3AC2" w:rsidRPr="0068288B" w14:paraId="2297C263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4F6B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roteobacteria mitochond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C07E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8F1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661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0FB7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3</w:t>
            </w:r>
          </w:p>
        </w:tc>
      </w:tr>
      <w:tr w:rsidR="005B3AC2" w:rsidRPr="0068288B" w14:paraId="21C77B1D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20D0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roteobacteria Neisseri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A50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D2B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644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6BF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646CDB49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D5D5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roteobacteria Ochrobactr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4577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AE1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634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5F4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</w:tr>
      <w:tr w:rsidR="005B3AC2" w:rsidRPr="0068288B" w14:paraId="73CD4184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72D6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lastRenderedPageBreak/>
              <w:t>Proteobacteria Oxalobacter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5B2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BD3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5BC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7E9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</w:tr>
      <w:tr w:rsidR="005B3AC2" w:rsidRPr="0068288B" w14:paraId="153A9883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5D11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roteobacteria Paracoc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0F3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B4F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096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70B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</w:tr>
      <w:tr w:rsidR="005B3AC2" w:rsidRPr="0068288B" w14:paraId="05D5F4E1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9B62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roteobacteria RF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9E2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DD57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2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1BA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000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6</w:t>
            </w:r>
          </w:p>
        </w:tc>
      </w:tr>
      <w:tr w:rsidR="005B3AC2" w:rsidRPr="0068288B" w14:paraId="5B018234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FC7B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roteobacteria Rhodobac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E2FB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B16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2D0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693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368887A7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DE34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roteobacteria Rickettsia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5E84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977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7BD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7ED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5</w:t>
            </w:r>
          </w:p>
        </w:tc>
      </w:tr>
      <w:tr w:rsidR="005B3AC2" w:rsidRPr="0068288B" w14:paraId="46A052F9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E151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roteobacteria Ruminobac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BD7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2ED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6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C9A4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578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6C5315F0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E324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roteobacteria Succinivibr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96E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BF9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5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A2A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AD3E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5</w:t>
            </w:r>
          </w:p>
        </w:tc>
      </w:tr>
      <w:tr w:rsidR="005B3AC2" w:rsidRPr="0068288B" w14:paraId="6CB7A343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801D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roteobacteria Succinivibrion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AFF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5.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E2B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6.92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3DB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B0F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42</w:t>
            </w:r>
          </w:p>
        </w:tc>
      </w:tr>
      <w:tr w:rsidR="005B3AC2" w:rsidRPr="0068288B" w14:paraId="35FC22C1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3ADF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roteobacteria Sutterel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6ED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917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0D0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7EB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25</w:t>
            </w:r>
          </w:p>
        </w:tc>
      </w:tr>
      <w:tr w:rsidR="005B3AC2" w:rsidRPr="0068288B" w14:paraId="43291A37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16E3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roteobacteria Xanthomonad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D4F7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BAAE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92D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C54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</w:tr>
      <w:tr w:rsidR="005B3AC2" w:rsidRPr="0068288B" w14:paraId="46939E3A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9463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roteobacteria Z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5CBB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1F5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294B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F02B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5D20EB3C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F39C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pirocha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67A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9CE2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3F8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E514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4AE4B53F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34C3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pirochaetes Sphaerocha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001E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7297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CFB7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768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7</w:t>
            </w:r>
          </w:p>
        </w:tc>
      </w:tr>
      <w:tr w:rsidR="005B3AC2" w:rsidRPr="0068288B" w14:paraId="7DA744C1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0A4D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pirochaetes Spirochaet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12B2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37FE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D28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7B4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5DB095AC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AAE2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pirochaetes Trepone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62DE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8C0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5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D1C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66E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472</w:t>
            </w:r>
          </w:p>
        </w:tc>
      </w:tr>
      <w:tr w:rsidR="005B3AC2" w:rsidRPr="0068288B" w14:paraId="4996A8CA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BFD3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E16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583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8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962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B514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18</w:t>
            </w:r>
          </w:p>
        </w:tc>
      </w:tr>
      <w:tr w:rsidR="005B3AC2" w:rsidRPr="0068288B" w14:paraId="510E6610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3635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ynergistetes Pyramidobac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6D84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27C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3044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850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8</w:t>
            </w:r>
          </w:p>
        </w:tc>
      </w:tr>
      <w:tr w:rsidR="005B3AC2" w:rsidRPr="0068288B" w14:paraId="089FB11F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4BB4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ynergistetes Synergist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14B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0ED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1296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0572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</w:tr>
      <w:tr w:rsidR="005B3AC2" w:rsidRPr="0068288B" w14:paraId="62534FAB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A968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ynergistetes TG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EEF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7BF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5A1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4BF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</w:tr>
      <w:tr w:rsidR="005B3AC2" w:rsidRPr="0068288B" w14:paraId="62495BD7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4683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Tenericu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DEF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84B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218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DE5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2</w:t>
            </w:r>
          </w:p>
        </w:tc>
      </w:tr>
      <w:tr w:rsidR="005B3AC2" w:rsidRPr="0068288B" w14:paraId="006AC619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40F1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Tenericutes Anaeroplas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1E5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B432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7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B6E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CCD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55</w:t>
            </w:r>
          </w:p>
        </w:tc>
      </w:tr>
      <w:tr w:rsidR="005B3AC2" w:rsidRPr="0068288B" w14:paraId="271FB0FB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61D6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Tenericutes Anaeroplasmat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FD6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03CB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65F4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080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26E1C37E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63E1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Tenericutes Mollicu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6848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7F2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C63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7F1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2159F1E5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7158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Tenericutes Mycoplasmat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1C20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EBB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A6A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A40A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  <w:tr w:rsidR="005B3AC2" w:rsidRPr="0068288B" w14:paraId="2832D22D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A500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Tenericutes RF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BD6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E2E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6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804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1582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537</w:t>
            </w:r>
          </w:p>
        </w:tc>
      </w:tr>
      <w:tr w:rsidR="005B3AC2" w:rsidRPr="0068288B" w14:paraId="17BC5600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D9CC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TM7 F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2B9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40CE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4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0FD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0E8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451</w:t>
            </w:r>
          </w:p>
        </w:tc>
      </w:tr>
      <w:tr w:rsidR="005B3AC2" w:rsidRPr="0068288B" w14:paraId="3AF040E9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ED82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TM7 Rs04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4DD9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4B75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A83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F2BE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20</w:t>
            </w:r>
          </w:p>
        </w:tc>
      </w:tr>
      <w:tr w:rsidR="005B3AC2" w:rsidRPr="0068288B" w14:paraId="2C7AE5F3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F4FA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W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D57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FEDD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5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5834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764B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828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1</w:t>
            </w:r>
          </w:p>
        </w:tc>
      </w:tr>
      <w:tr w:rsidR="005B3AC2" w:rsidRPr="0068288B" w14:paraId="677634B3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D478CB" w14:textId="77777777" w:rsidR="005B3AC2" w:rsidRPr="0068288B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2AAB3C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F7EC13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28661F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E2AF91" w14:textId="77777777" w:rsidR="005B3AC2" w:rsidRPr="0068288B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</w:tr>
      <w:tr w:rsidR="005B3AC2" w:rsidRPr="00205449" w14:paraId="1C503F53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D0ADDD" w14:textId="77777777" w:rsidR="005B3AC2" w:rsidRPr="00205449" w:rsidRDefault="005B3AC2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Archae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AAD446" w14:textId="77777777" w:rsidR="005B3AC2" w:rsidRPr="00205449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9E44DE" w14:textId="77777777" w:rsidR="005B3AC2" w:rsidRPr="00205449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C4BE68" w14:textId="77777777" w:rsidR="005B3AC2" w:rsidRPr="00205449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C979BF" w14:textId="77777777" w:rsidR="005B3AC2" w:rsidRPr="00205449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</w:tr>
      <w:tr w:rsidR="005B3AC2" w:rsidRPr="00205449" w14:paraId="4CA10B38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9A09B3" w14:textId="77777777" w:rsidR="005B3AC2" w:rsidRPr="00205449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054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Euryarchaeota Methanimicrococc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72FADC" w14:textId="77777777" w:rsidR="005B3AC2" w:rsidRPr="00205449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054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0E93CD" w14:textId="77777777" w:rsidR="005B3AC2" w:rsidRPr="00205449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054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5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48FD0F" w14:textId="77777777" w:rsidR="005B3AC2" w:rsidRPr="00205449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054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20FD45" w14:textId="77777777" w:rsidR="005B3AC2" w:rsidRPr="00205449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054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0</w:t>
            </w:r>
          </w:p>
        </w:tc>
      </w:tr>
      <w:tr w:rsidR="005B3AC2" w:rsidRPr="00205449" w14:paraId="263FF1A1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38444D" w14:textId="77777777" w:rsidR="005B3AC2" w:rsidRPr="00205449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054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Euryarchaeota Methanobacteriacea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A11975" w14:textId="77777777" w:rsidR="005B3AC2" w:rsidRPr="00205449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054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5A9563" w14:textId="77777777" w:rsidR="005B3AC2" w:rsidRPr="00205449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054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3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21E8C8" w14:textId="77777777" w:rsidR="005B3AC2" w:rsidRPr="00205449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054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EC1720" w14:textId="77777777" w:rsidR="005B3AC2" w:rsidRPr="00205449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054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47</w:t>
            </w:r>
          </w:p>
        </w:tc>
      </w:tr>
      <w:tr w:rsidR="005B3AC2" w:rsidRPr="00205449" w14:paraId="39CFBF53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258081" w14:textId="77777777" w:rsidR="005B3AC2" w:rsidRPr="00205449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054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Euryarchaeota Methanobacterium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BFDEF4" w14:textId="77777777" w:rsidR="005B3AC2" w:rsidRPr="00205449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054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D92DD9" w14:textId="77777777" w:rsidR="005B3AC2" w:rsidRPr="00205449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054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C0DDBB" w14:textId="77777777" w:rsidR="005B3AC2" w:rsidRPr="00205449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054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075189" w14:textId="77777777" w:rsidR="005B3AC2" w:rsidRPr="00205449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054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6</w:t>
            </w:r>
          </w:p>
        </w:tc>
      </w:tr>
      <w:tr w:rsidR="005B3AC2" w:rsidRPr="00205449" w14:paraId="2D129011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EBA2B9" w14:textId="77777777" w:rsidR="005B3AC2" w:rsidRPr="00205449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054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Euryarchaeota Methanobrevibacter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CE8FA9" w14:textId="77777777" w:rsidR="005B3AC2" w:rsidRPr="00205449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054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88.6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6A3B5B" w14:textId="77777777" w:rsidR="005B3AC2" w:rsidRPr="00205449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054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85.2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7400BA" w14:textId="77777777" w:rsidR="005B3AC2" w:rsidRPr="00205449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054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94.05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4CC446" w14:textId="77777777" w:rsidR="005B3AC2" w:rsidRPr="00205449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054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93.283</w:t>
            </w:r>
          </w:p>
        </w:tc>
      </w:tr>
      <w:tr w:rsidR="005B3AC2" w:rsidRPr="00205449" w14:paraId="3FD3BBDF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2D9F76" w14:textId="77777777" w:rsidR="005B3AC2" w:rsidRPr="00205449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054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Euryarchaeota Methanosphaer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4B500D" w14:textId="77777777" w:rsidR="005B3AC2" w:rsidRPr="00205449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054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1.2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4AE8EE" w14:textId="77777777" w:rsidR="005B3AC2" w:rsidRPr="00205449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054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4.43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D69CA6" w14:textId="77777777" w:rsidR="005B3AC2" w:rsidRPr="00205449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054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5.86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4449E4" w14:textId="77777777" w:rsidR="005B3AC2" w:rsidRPr="00205449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054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6.563</w:t>
            </w:r>
          </w:p>
        </w:tc>
      </w:tr>
      <w:tr w:rsidR="005B3AC2" w:rsidRPr="00205449" w14:paraId="79E29456" w14:textId="77777777" w:rsidTr="00CA612C">
        <w:trPr>
          <w:gridAfter w:val="1"/>
          <w:wAfter w:w="624" w:type="dxa"/>
          <w:trHeight w:val="300"/>
        </w:trPr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DB2038" w14:textId="77777777" w:rsidR="005B3AC2" w:rsidRPr="00205449" w:rsidRDefault="005B3AC2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054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Euryarchaeota vadinCA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6FE5C0" w14:textId="77777777" w:rsidR="005B3AC2" w:rsidRPr="00205449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054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CDD5AF" w14:textId="77777777" w:rsidR="005B3AC2" w:rsidRPr="00205449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054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3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8B79BC" w14:textId="77777777" w:rsidR="005B3AC2" w:rsidRPr="00205449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054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C9EEFF" w14:textId="77777777" w:rsidR="005B3AC2" w:rsidRPr="00205449" w:rsidRDefault="005B3AC2" w:rsidP="00CA612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054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</w:tr>
    </w:tbl>
    <w:p w14:paraId="04619012" w14:textId="77777777" w:rsidR="005B3AC2" w:rsidRPr="00AD3F84" w:rsidRDefault="005B3AC2" w:rsidP="005B3AC2">
      <w:pPr>
        <w:pStyle w:val="AppendixHead"/>
        <w:spacing w:before="0" w:line="480" w:lineRule="auto"/>
        <w:rPr>
          <w:bCs w:val="0"/>
        </w:rPr>
      </w:pPr>
    </w:p>
    <w:p w14:paraId="2DE0BA83" w14:textId="77777777" w:rsidR="005B3AC2" w:rsidRDefault="005B3AC2" w:rsidP="005B3AC2">
      <w:pPr>
        <w:spacing w:after="160" w:line="259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sectPr w:rsidR="005B3A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075ADE"/>
    <w:multiLevelType w:val="hybridMultilevel"/>
    <w:tmpl w:val="71424BC8"/>
    <w:lvl w:ilvl="0" w:tplc="BCE67C10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AB6A7EA0">
      <w:numFmt w:val="bullet"/>
      <w:lvlText w:val="-"/>
      <w:lvlJc w:val="left"/>
      <w:pPr>
        <w:ind w:left="2160" w:hanging="180"/>
      </w:pPr>
      <w:rPr>
        <w:rFonts w:ascii="Calibri" w:eastAsia="Malgun Gothic" w:hAnsi="Calibri" w:cs="Times New Roman" w:hint="default"/>
      </w:rPr>
    </w:lvl>
    <w:lvl w:ilvl="3" w:tplc="AB6A7EA0">
      <w:numFmt w:val="bullet"/>
      <w:lvlText w:val="-"/>
      <w:lvlJc w:val="left"/>
      <w:pPr>
        <w:ind w:left="2880" w:hanging="360"/>
      </w:pPr>
      <w:rPr>
        <w:rFonts w:ascii="Calibri" w:eastAsia="Malgun Gothic" w:hAnsi="Calibri" w:cs="Times New Roman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AC2"/>
    <w:rsid w:val="00224C17"/>
    <w:rsid w:val="005B3AC2"/>
    <w:rsid w:val="009856D7"/>
    <w:rsid w:val="00D95037"/>
    <w:rsid w:val="00D95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777C0"/>
  <w15:chartTrackingRefBased/>
  <w15:docId w15:val="{FABC5C2B-A360-43CA-B644-006C3BB18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AC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3AC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3AC2"/>
    <w:pPr>
      <w:keepNext/>
      <w:keepLines/>
      <w:spacing w:before="80"/>
      <w:outlineLvl w:val="2"/>
    </w:pPr>
    <w:rPr>
      <w:rFonts w:asciiTheme="majorHAnsi" w:eastAsiaTheme="majorEastAsia" w:hAnsiTheme="majorHAnsi" w:cstheme="majorBidi"/>
      <w:caps/>
      <w:sz w:val="28"/>
      <w:szCs w:val="28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AC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5B3AC2"/>
    <w:rPr>
      <w:rFonts w:asciiTheme="majorHAnsi" w:eastAsiaTheme="majorEastAsia" w:hAnsiTheme="majorHAnsi" w:cstheme="majorBidi"/>
      <w:caps/>
      <w:sz w:val="28"/>
      <w:szCs w:val="28"/>
    </w:rPr>
  </w:style>
  <w:style w:type="paragraph" w:customStyle="1" w:styleId="AppendixHead">
    <w:name w:val="AppendixHead"/>
    <w:basedOn w:val="Normal"/>
    <w:rsid w:val="005B3AC2"/>
    <w:pPr>
      <w:keepNext/>
      <w:spacing w:before="24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SOMHead">
    <w:name w:val="SOMHead"/>
    <w:basedOn w:val="Normal"/>
    <w:rsid w:val="005B3AC2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styleId="NormalWeb">
    <w:name w:val="Normal (Web)"/>
    <w:basedOn w:val="Normal"/>
    <w:uiPriority w:val="99"/>
    <w:unhideWhenUsed/>
    <w:rsid w:val="005B3AC2"/>
    <w:pPr>
      <w:spacing w:before="100" w:beforeAutospacing="1" w:after="100" w:afterAutospacing="1"/>
    </w:pPr>
    <w:rPr>
      <w:rFonts w:eastAsia="Times New Roman"/>
      <w:sz w:val="24"/>
      <w:szCs w:val="24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A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AC2"/>
    <w:rPr>
      <w:rFonts w:ascii="Segoe UI" w:eastAsia="SimSun" w:hAnsi="Segoe UI" w:cs="Segoe UI"/>
      <w:sz w:val="18"/>
      <w:szCs w:val="18"/>
      <w:lang w:bidi="ar-SA"/>
    </w:rPr>
  </w:style>
  <w:style w:type="character" w:customStyle="1" w:styleId="fastfieldvaluereadonly">
    <w:name w:val="fastfieldvaluereadonly"/>
    <w:basedOn w:val="DefaultParagraphFont"/>
    <w:rsid w:val="005B3AC2"/>
  </w:style>
  <w:style w:type="table" w:styleId="TableGridLight">
    <w:name w:val="Grid Table Light"/>
    <w:basedOn w:val="TableNormal"/>
    <w:uiPriority w:val="40"/>
    <w:rsid w:val="005B3AC2"/>
    <w:pPr>
      <w:spacing w:after="0" w:line="240" w:lineRule="auto"/>
    </w:pPr>
    <w:rPr>
      <w:lang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3A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AC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AC2"/>
    <w:rPr>
      <w:rFonts w:ascii="Times New Roman" w:eastAsia="SimSun" w:hAnsi="Times New Roman" w:cs="Times New Roman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A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AC2"/>
    <w:rPr>
      <w:rFonts w:ascii="Times New Roman" w:eastAsia="SimSun" w:hAnsi="Times New Roman" w:cs="Times New Roman"/>
      <w:b/>
      <w:bCs/>
      <w:sz w:val="20"/>
      <w:szCs w:val="20"/>
      <w:lang w:bidi="ar-SA"/>
    </w:rPr>
  </w:style>
  <w:style w:type="character" w:styleId="Hyperlink">
    <w:name w:val="Hyperlink"/>
    <w:basedOn w:val="DefaultParagraphFont"/>
    <w:uiPriority w:val="99"/>
    <w:semiHidden/>
    <w:unhideWhenUsed/>
    <w:rsid w:val="005B3AC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3AC2"/>
    <w:rPr>
      <w:color w:val="954F72"/>
      <w:u w:val="single"/>
    </w:rPr>
  </w:style>
  <w:style w:type="paragraph" w:customStyle="1" w:styleId="msonormal0">
    <w:name w:val="msonormal"/>
    <w:basedOn w:val="Normal"/>
    <w:rsid w:val="005B3AC2"/>
    <w:pPr>
      <w:spacing w:before="100" w:beforeAutospacing="1" w:after="100" w:afterAutospacing="1"/>
    </w:pPr>
    <w:rPr>
      <w:rFonts w:eastAsia="Times New Roman"/>
      <w:sz w:val="24"/>
      <w:szCs w:val="24"/>
      <w:lang w:bidi="he-IL"/>
    </w:rPr>
  </w:style>
  <w:style w:type="paragraph" w:customStyle="1" w:styleId="xl63">
    <w:name w:val="xl63"/>
    <w:basedOn w:val="Normal"/>
    <w:rsid w:val="005B3AC2"/>
    <w:pPr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  <w:lang w:bidi="he-IL"/>
    </w:rPr>
  </w:style>
  <w:style w:type="numbering" w:customStyle="1" w:styleId="NoList1">
    <w:name w:val="No List1"/>
    <w:next w:val="NoList"/>
    <w:uiPriority w:val="99"/>
    <w:semiHidden/>
    <w:unhideWhenUsed/>
    <w:rsid w:val="005B3AC2"/>
  </w:style>
  <w:style w:type="paragraph" w:customStyle="1" w:styleId="xl66">
    <w:name w:val="xl66"/>
    <w:basedOn w:val="Normal"/>
    <w:rsid w:val="005B3AC2"/>
    <w:pPr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  <w:lang w:bidi="he-IL"/>
    </w:rPr>
  </w:style>
  <w:style w:type="paragraph" w:customStyle="1" w:styleId="Default">
    <w:name w:val="Default"/>
    <w:rsid w:val="005B3AC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5B3AC2"/>
    <w:rPr>
      <w:b/>
      <w:bCs/>
    </w:rPr>
  </w:style>
  <w:style w:type="character" w:customStyle="1" w:styleId="2hwztce1zkwqjyzgqxpmay">
    <w:name w:val="_2hwztce1zkwqjyzgqxpmay"/>
    <w:basedOn w:val="DefaultParagraphFont"/>
    <w:rsid w:val="005B3A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91</Words>
  <Characters>6794</Characters>
  <Application>Microsoft Office Word</Application>
  <DocSecurity>0</DocSecurity>
  <Lines>56</Lines>
  <Paragraphs>15</Paragraphs>
  <ScaleCrop>false</ScaleCrop>
  <Company/>
  <LinksUpToDate>false</LinksUpToDate>
  <CharactersWithSpaces>7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Kaplan-Shabtai</dc:creator>
  <cp:keywords/>
  <dc:description/>
  <cp:lastModifiedBy>Nagaraju Indugu</cp:lastModifiedBy>
  <cp:revision>4</cp:revision>
  <dcterms:created xsi:type="dcterms:W3CDTF">2020-07-19T19:09:00Z</dcterms:created>
  <dcterms:modified xsi:type="dcterms:W3CDTF">2021-04-18T16:36:00Z</dcterms:modified>
</cp:coreProperties>
</file>